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D3057" w14:textId="0E1B8D9F" w:rsidR="004827AB" w:rsidRPr="00D635B5" w:rsidRDefault="004827AB" w:rsidP="007F38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635B5">
        <w:rPr>
          <w:rFonts w:ascii="Times New Roman" w:hAnsi="Times New Roman" w:cs="Times New Roman"/>
          <w:b/>
          <w:bCs/>
          <w:sz w:val="24"/>
          <w:szCs w:val="24"/>
        </w:rPr>
        <w:t xml:space="preserve">Table S1. Clinical and </w:t>
      </w:r>
      <w:r w:rsidR="007F3847" w:rsidRPr="00D635B5">
        <w:rPr>
          <w:rFonts w:ascii="Times New Roman" w:hAnsi="Times New Roman" w:cs="Times New Roman"/>
          <w:b/>
          <w:bCs/>
          <w:sz w:val="24"/>
          <w:szCs w:val="24"/>
        </w:rPr>
        <w:t>genetic</w:t>
      </w:r>
      <w:r w:rsidRPr="00D635B5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patients</w:t>
      </w:r>
      <w:r w:rsidR="003D141C" w:rsidRPr="00D635B5">
        <w:rPr>
          <w:rFonts w:ascii="Times New Roman" w:hAnsi="Times New Roman" w:cs="Times New Roman"/>
          <w:b/>
          <w:bCs/>
          <w:sz w:val="24"/>
          <w:szCs w:val="24"/>
        </w:rPr>
        <w:t xml:space="preserve"> enrolled</w:t>
      </w:r>
      <w:r w:rsidRPr="00D635B5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7F3847" w:rsidRPr="00D635B5">
        <w:rPr>
          <w:rFonts w:ascii="Times New Roman" w:hAnsi="Times New Roman" w:cs="Times New Roman"/>
          <w:b/>
          <w:bCs/>
          <w:sz w:val="24"/>
          <w:szCs w:val="24"/>
        </w:rPr>
        <w:t xml:space="preserve">the establishment of </w:t>
      </w:r>
      <w:r w:rsidRPr="00D635B5">
        <w:rPr>
          <w:rFonts w:ascii="Times New Roman" w:hAnsi="Times New Roman" w:cs="Times New Roman"/>
          <w:b/>
          <w:bCs/>
          <w:sz w:val="24"/>
          <w:szCs w:val="24"/>
        </w:rPr>
        <w:t>primary</w:t>
      </w:r>
      <w:r w:rsidR="007F3847" w:rsidRPr="00D635B5">
        <w:rPr>
          <w:rFonts w:ascii="Times New Roman" w:hAnsi="Times New Roman" w:cs="Times New Roman"/>
          <w:b/>
          <w:bCs/>
          <w:sz w:val="24"/>
          <w:szCs w:val="24"/>
        </w:rPr>
        <w:t xml:space="preserve"> glioblastoma</w:t>
      </w:r>
      <w:r w:rsidRPr="00D635B5"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</w:p>
    <w:p w14:paraId="5B31163E" w14:textId="4071E780" w:rsidR="002F7FA9" w:rsidRPr="00D635B5" w:rsidRDefault="002F7FA9" w:rsidP="0083165A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7"/>
        <w:tblW w:w="11766" w:type="dxa"/>
        <w:tblInd w:w="1099" w:type="dxa"/>
        <w:tblLook w:val="04A0" w:firstRow="1" w:lastRow="0" w:firstColumn="1" w:lastColumn="0" w:noHBand="0" w:noVBand="1"/>
      </w:tblPr>
      <w:tblGrid>
        <w:gridCol w:w="1276"/>
        <w:gridCol w:w="813"/>
        <w:gridCol w:w="567"/>
        <w:gridCol w:w="1739"/>
        <w:gridCol w:w="3648"/>
        <w:gridCol w:w="1701"/>
        <w:gridCol w:w="2022"/>
      </w:tblGrid>
      <w:tr w:rsidR="002C6231" w:rsidRPr="00D635B5" w14:paraId="4092D821" w14:textId="77777777" w:rsidTr="00F65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tcW w:w="1276" w:type="dxa"/>
            <w:noWrap/>
            <w:hideMark/>
          </w:tcPr>
          <w:p w14:paraId="6B087C85" w14:textId="0435B7DB" w:rsidR="002C6231" w:rsidRPr="00D635B5" w:rsidRDefault="002C6231" w:rsidP="00E74852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 ID</w:t>
            </w:r>
          </w:p>
        </w:tc>
        <w:tc>
          <w:tcPr>
            <w:tcW w:w="813" w:type="dxa"/>
            <w:noWrap/>
            <w:hideMark/>
          </w:tcPr>
          <w:p w14:paraId="3F9DEC6F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567" w:type="dxa"/>
            <w:noWrap/>
            <w:hideMark/>
          </w:tcPr>
          <w:p w14:paraId="28842A61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739" w:type="dxa"/>
            <w:noWrap/>
            <w:hideMark/>
          </w:tcPr>
          <w:p w14:paraId="715A8CB9" w14:textId="3BD74EEF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thologic </w:t>
            </w:r>
            <w:r w:rsidR="00803BA3" w:rsidRPr="00D635B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3648" w:type="dxa"/>
            <w:noWrap/>
            <w:hideMark/>
          </w:tcPr>
          <w:p w14:paraId="39D58BF8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nt genes</w:t>
            </w:r>
          </w:p>
        </w:tc>
        <w:tc>
          <w:tcPr>
            <w:tcW w:w="1701" w:type="dxa"/>
            <w:noWrap/>
            <w:hideMark/>
          </w:tcPr>
          <w:p w14:paraId="50677F30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ldtype genes</w:t>
            </w:r>
          </w:p>
        </w:tc>
        <w:tc>
          <w:tcPr>
            <w:tcW w:w="2022" w:type="dxa"/>
            <w:noWrap/>
            <w:hideMark/>
          </w:tcPr>
          <w:p w14:paraId="2D8722F7" w14:textId="53491C0E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GMT Promoter methylation</w:t>
            </w:r>
          </w:p>
        </w:tc>
      </w:tr>
      <w:tr w:rsidR="002C6231" w:rsidRPr="00D635B5" w14:paraId="5D88F1E8" w14:textId="77777777" w:rsidTr="007F3847">
        <w:trPr>
          <w:trHeight w:val="1104"/>
        </w:trPr>
        <w:tc>
          <w:tcPr>
            <w:tcW w:w="1276" w:type="dxa"/>
            <w:noWrap/>
            <w:hideMark/>
          </w:tcPr>
          <w:p w14:paraId="5C7A4C5E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16356</w:t>
            </w:r>
          </w:p>
        </w:tc>
        <w:tc>
          <w:tcPr>
            <w:tcW w:w="813" w:type="dxa"/>
            <w:noWrap/>
            <w:hideMark/>
          </w:tcPr>
          <w:p w14:paraId="5AD09EF1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67" w:type="dxa"/>
            <w:noWrap/>
            <w:hideMark/>
          </w:tcPr>
          <w:p w14:paraId="106E79DE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739" w:type="dxa"/>
            <w:noWrap/>
            <w:hideMark/>
          </w:tcPr>
          <w:p w14:paraId="7945E5DA" w14:textId="5822F69E" w:rsidR="002C6231" w:rsidRPr="00D635B5" w:rsidRDefault="00DF4C3E" w:rsidP="00DF4C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imary </w:t>
            </w:r>
            <w:r w:rsidR="002C6231"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="00B77013"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M</w:t>
            </w:r>
          </w:p>
        </w:tc>
        <w:tc>
          <w:tcPr>
            <w:tcW w:w="3648" w:type="dxa"/>
            <w:hideMark/>
          </w:tcPr>
          <w:p w14:paraId="098FE2D8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RT(</w:t>
            </w:r>
            <w:proofErr w:type="gramEnd"/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.1-124C&gt;T)</w:t>
            </w: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EGFR (p.G719S)</w:t>
            </w:r>
          </w:p>
        </w:tc>
        <w:tc>
          <w:tcPr>
            <w:tcW w:w="1701" w:type="dxa"/>
            <w:hideMark/>
          </w:tcPr>
          <w:p w14:paraId="6FFE3BAD" w14:textId="4E4F19E6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DHI, IDH2, TP53,</w:t>
            </w:r>
            <w:r w:rsidR="003D518F"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3F3A HISTIH3B, BRAF, PIK3CA,</w:t>
            </w:r>
          </w:p>
        </w:tc>
        <w:tc>
          <w:tcPr>
            <w:tcW w:w="2022" w:type="dxa"/>
            <w:hideMark/>
          </w:tcPr>
          <w:p w14:paraId="0744596E" w14:textId="36C62419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Unmethylated</w:t>
            </w:r>
          </w:p>
        </w:tc>
      </w:tr>
      <w:tr w:rsidR="002C6231" w:rsidRPr="00D635B5" w14:paraId="563249FF" w14:textId="77777777" w:rsidTr="00F65062">
        <w:trPr>
          <w:trHeight w:val="2053"/>
        </w:trPr>
        <w:tc>
          <w:tcPr>
            <w:tcW w:w="1276" w:type="dxa"/>
            <w:noWrap/>
            <w:hideMark/>
          </w:tcPr>
          <w:p w14:paraId="69B538C1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16393</w:t>
            </w:r>
          </w:p>
        </w:tc>
        <w:tc>
          <w:tcPr>
            <w:tcW w:w="813" w:type="dxa"/>
            <w:noWrap/>
            <w:hideMark/>
          </w:tcPr>
          <w:p w14:paraId="684F3E65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67" w:type="dxa"/>
            <w:noWrap/>
            <w:hideMark/>
          </w:tcPr>
          <w:p w14:paraId="43199351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739" w:type="dxa"/>
            <w:noWrap/>
            <w:hideMark/>
          </w:tcPr>
          <w:p w14:paraId="4735501C" w14:textId="6DE3DF8D" w:rsidR="002C6231" w:rsidRPr="00D635B5" w:rsidRDefault="00E74852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current </w:t>
            </w:r>
            <w:r w:rsidR="002C6231"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="00B77013"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M</w:t>
            </w:r>
          </w:p>
        </w:tc>
        <w:tc>
          <w:tcPr>
            <w:tcW w:w="3648" w:type="dxa"/>
            <w:hideMark/>
          </w:tcPr>
          <w:p w14:paraId="634F1929" w14:textId="77777777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NCD2(c.3963+2T&gt;A)</w:t>
            </w: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FGFR4 (c.1209 1212delCGCC </w:t>
            </w:r>
            <w:proofErr w:type="gramStart"/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.A</w:t>
            </w:r>
            <w:proofErr w:type="gramEnd"/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04Lfs* 46)</w:t>
            </w: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IRF2(c.742-2A&gt;T)</w:t>
            </w: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TEN(c385A&gt;Gp.S129G)</w:t>
            </w: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SOX17(c.972 977delGCACCA p. Q324_H325del)</w:t>
            </w: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TBX3(c.1523C&gt;T p.A508V)</w:t>
            </w: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U2AF1(c.648+653delCGGTGG p.G217 G218del)</w:t>
            </w:r>
          </w:p>
        </w:tc>
        <w:tc>
          <w:tcPr>
            <w:tcW w:w="1701" w:type="dxa"/>
            <w:hideMark/>
          </w:tcPr>
          <w:p w14:paraId="6C8535AC" w14:textId="0B495233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DHI, IDH2, TP53,</w:t>
            </w:r>
            <w:r w:rsidR="003D518F"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3F3A HISTIH3B, BRAF, PIK3CA,</w:t>
            </w:r>
          </w:p>
        </w:tc>
        <w:tc>
          <w:tcPr>
            <w:tcW w:w="2022" w:type="dxa"/>
            <w:hideMark/>
          </w:tcPr>
          <w:p w14:paraId="4D690A62" w14:textId="6A6392D8" w:rsidR="002C6231" w:rsidRPr="00D635B5" w:rsidRDefault="002C6231" w:rsidP="00E748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35B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Unmethylated</w:t>
            </w:r>
          </w:p>
        </w:tc>
      </w:tr>
    </w:tbl>
    <w:p w14:paraId="3EF72D9C" w14:textId="77777777" w:rsidR="0083165A" w:rsidRPr="00D635B5" w:rsidRDefault="0083165A" w:rsidP="0083165A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5175FAF8" w14:textId="77777777" w:rsidR="00F65062" w:rsidRPr="00D635B5" w:rsidRDefault="00F65062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F65062" w:rsidRPr="00D635B5" w:rsidSect="008316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B94B0" w14:textId="77777777" w:rsidR="00AF53B4" w:rsidRDefault="00AF53B4" w:rsidP="0083165A">
      <w:r>
        <w:separator/>
      </w:r>
    </w:p>
  </w:endnote>
  <w:endnote w:type="continuationSeparator" w:id="0">
    <w:p w14:paraId="7668DCED" w14:textId="77777777" w:rsidR="00AF53B4" w:rsidRDefault="00AF53B4" w:rsidP="00831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A0C98" w14:textId="77777777" w:rsidR="00AF53B4" w:rsidRDefault="00AF53B4" w:rsidP="0083165A">
      <w:r>
        <w:separator/>
      </w:r>
    </w:p>
  </w:footnote>
  <w:footnote w:type="continuationSeparator" w:id="0">
    <w:p w14:paraId="0CE31A41" w14:textId="77777777" w:rsidR="00AF53B4" w:rsidRDefault="00AF53B4" w:rsidP="00831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A9"/>
    <w:rsid w:val="00192C1F"/>
    <w:rsid w:val="001B0BA8"/>
    <w:rsid w:val="002B4510"/>
    <w:rsid w:val="002C6231"/>
    <w:rsid w:val="002F7FA9"/>
    <w:rsid w:val="003D141C"/>
    <w:rsid w:val="003D518F"/>
    <w:rsid w:val="004827AB"/>
    <w:rsid w:val="006162ED"/>
    <w:rsid w:val="007F3847"/>
    <w:rsid w:val="00803BA3"/>
    <w:rsid w:val="0083165A"/>
    <w:rsid w:val="00AF53B4"/>
    <w:rsid w:val="00B77013"/>
    <w:rsid w:val="00BD1CF8"/>
    <w:rsid w:val="00D635B5"/>
    <w:rsid w:val="00D841C5"/>
    <w:rsid w:val="00DF4C3E"/>
    <w:rsid w:val="00E74852"/>
    <w:rsid w:val="00F6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B1C35"/>
  <w15:chartTrackingRefBased/>
  <w15:docId w15:val="{13DEFF0F-948B-41BF-A82A-81EFB7BEE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6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6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65A"/>
    <w:rPr>
      <w:sz w:val="18"/>
      <w:szCs w:val="18"/>
    </w:rPr>
  </w:style>
  <w:style w:type="table" w:customStyle="1" w:styleId="a7">
    <w:name w:val="三线表"/>
    <w:basedOn w:val="a1"/>
    <w:uiPriority w:val="99"/>
    <w:rsid w:val="0083165A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85E3B-C1E9-462F-A22D-38D73DA88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yang zhang</dc:creator>
  <cp:keywords/>
  <dc:description/>
  <cp:lastModifiedBy>Yi Guo-zhong</cp:lastModifiedBy>
  <cp:revision>12</cp:revision>
  <dcterms:created xsi:type="dcterms:W3CDTF">2023-09-02T08:37:00Z</dcterms:created>
  <dcterms:modified xsi:type="dcterms:W3CDTF">2023-09-18T03:40:00Z</dcterms:modified>
</cp:coreProperties>
</file>